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B7091" w14:textId="0C8CD8EE" w:rsidR="00345D3D" w:rsidRPr="00B44099" w:rsidRDefault="00592933" w:rsidP="00592933">
      <w:pPr>
        <w:spacing w:line="480" w:lineRule="auto"/>
        <w:rPr>
          <w:b/>
          <w:bCs/>
        </w:rPr>
      </w:pPr>
      <w:r w:rsidRPr="00B44099">
        <w:rPr>
          <w:b/>
          <w:bCs/>
        </w:rPr>
        <w:t xml:space="preserve">Descriptions of </w:t>
      </w:r>
      <w:r w:rsidR="00FF50C9" w:rsidRPr="00B44099">
        <w:rPr>
          <w:b/>
          <w:bCs/>
        </w:rPr>
        <w:t>Supplementary Material</w:t>
      </w:r>
    </w:p>
    <w:p w14:paraId="6B773F93" w14:textId="5416DDF6" w:rsidR="00592933" w:rsidRPr="00B44099" w:rsidRDefault="00713637" w:rsidP="00592933">
      <w:pPr>
        <w:spacing w:line="480" w:lineRule="auto"/>
        <w:rPr>
          <w:b/>
          <w:bCs/>
        </w:rPr>
      </w:pPr>
      <w:r w:rsidRPr="00B44099">
        <w:rPr>
          <w:b/>
          <w:bCs/>
        </w:rPr>
        <w:t>D</w:t>
      </w:r>
      <w:r w:rsidR="00592933" w:rsidRPr="00B44099">
        <w:rPr>
          <w:b/>
          <w:bCs/>
        </w:rPr>
        <w:t xml:space="preserve">ata </w:t>
      </w:r>
      <w:r w:rsidRPr="00B44099">
        <w:rPr>
          <w:b/>
          <w:bCs/>
        </w:rPr>
        <w:t>S</w:t>
      </w:r>
      <w:r w:rsidR="00592933" w:rsidRPr="00B44099">
        <w:rPr>
          <w:b/>
          <w:bCs/>
        </w:rPr>
        <w:t xml:space="preserve">1 Description: </w:t>
      </w:r>
    </w:p>
    <w:p w14:paraId="4FDDA70E" w14:textId="7FB4E83A" w:rsidR="00592933" w:rsidRPr="00B44099" w:rsidRDefault="00592933" w:rsidP="00592933">
      <w:pPr>
        <w:spacing w:line="480" w:lineRule="auto"/>
      </w:pPr>
      <w:r w:rsidRPr="00B44099">
        <w:t xml:space="preserve">The survival and clinicopathological data and the Immunohistochemical score of 241 </w:t>
      </w:r>
      <w:r w:rsidRPr="00B44099">
        <w:rPr>
          <w:rFonts w:hint="eastAsia"/>
        </w:rPr>
        <w:t>gastric</w:t>
      </w:r>
      <w:r w:rsidRPr="00B44099">
        <w:t xml:space="preserve"> </w:t>
      </w:r>
      <w:r w:rsidRPr="00B44099">
        <w:rPr>
          <w:rFonts w:hint="eastAsia"/>
        </w:rPr>
        <w:t>cancer</w:t>
      </w:r>
      <w:r w:rsidRPr="00B44099">
        <w:t xml:space="preserve"> patients</w:t>
      </w:r>
      <w:r w:rsidR="00880793" w:rsidRPr="00B44099">
        <w:t>.</w:t>
      </w:r>
    </w:p>
    <w:p w14:paraId="5A3DEF4E" w14:textId="15127574" w:rsidR="00731FE8" w:rsidRPr="00B44099" w:rsidRDefault="00731FE8" w:rsidP="00592933">
      <w:pPr>
        <w:spacing w:line="480" w:lineRule="auto"/>
      </w:pPr>
    </w:p>
    <w:p w14:paraId="401E02B9" w14:textId="3A4127D2" w:rsidR="000A62F1" w:rsidRPr="00B44099" w:rsidRDefault="000A62F1" w:rsidP="00592933">
      <w:pPr>
        <w:spacing w:line="480" w:lineRule="auto"/>
        <w:rPr>
          <w:b/>
          <w:bCs/>
        </w:rPr>
      </w:pPr>
      <w:r w:rsidRPr="00B44099">
        <w:rPr>
          <w:b/>
          <w:bCs/>
        </w:rPr>
        <w:t>Predicted binding sites</w:t>
      </w:r>
      <w:r w:rsidRPr="00B44099">
        <w:rPr>
          <w:rFonts w:hint="eastAsia"/>
          <w:b/>
          <w:bCs/>
        </w:rPr>
        <w:t>：</w:t>
      </w:r>
    </w:p>
    <w:p w14:paraId="70A184FE" w14:textId="720D91BD" w:rsidR="000A62F1" w:rsidRPr="00B44099" w:rsidRDefault="001A0106" w:rsidP="00592933">
      <w:pPr>
        <w:spacing w:line="480" w:lineRule="auto"/>
        <w:rPr>
          <w:bCs/>
        </w:rPr>
      </w:pPr>
      <w:r w:rsidRPr="00B44099">
        <w:rPr>
          <w:rFonts w:hint="eastAsia"/>
          <w:bCs/>
        </w:rPr>
        <w:t>T</w:t>
      </w:r>
      <w:r w:rsidRPr="00B44099">
        <w:rPr>
          <w:bCs/>
        </w:rPr>
        <w:t>he different NF-kB binding sites from 2000bp upstream of the transcription start point of IL4 and IL10 genes to the transcription start point.</w:t>
      </w:r>
    </w:p>
    <w:p w14:paraId="0D9CFF1E" w14:textId="5AF3EB40" w:rsidR="001A0106" w:rsidRPr="00B44099" w:rsidRDefault="001A0106" w:rsidP="00592933">
      <w:pPr>
        <w:spacing w:line="480" w:lineRule="auto"/>
        <w:rPr>
          <w:bCs/>
        </w:rPr>
      </w:pPr>
    </w:p>
    <w:p w14:paraId="25C17528" w14:textId="6564C290" w:rsidR="001A0106" w:rsidRPr="00B44099" w:rsidRDefault="001A0106" w:rsidP="00592933">
      <w:pPr>
        <w:spacing w:line="480" w:lineRule="auto"/>
        <w:rPr>
          <w:b/>
          <w:bCs/>
        </w:rPr>
      </w:pPr>
      <w:r w:rsidRPr="00B44099">
        <w:rPr>
          <w:b/>
          <w:bCs/>
        </w:rPr>
        <w:t>GSEA report for low CDK5RAP3</w:t>
      </w:r>
      <w:r w:rsidRPr="00B44099">
        <w:rPr>
          <w:rFonts w:hint="eastAsia"/>
          <w:b/>
          <w:bCs/>
        </w:rPr>
        <w:t>:</w:t>
      </w:r>
    </w:p>
    <w:p w14:paraId="6588F962" w14:textId="7530D9EE" w:rsidR="001A0106" w:rsidRPr="00B44099" w:rsidRDefault="00A64C5B" w:rsidP="00592933">
      <w:pPr>
        <w:spacing w:line="480" w:lineRule="auto"/>
      </w:pPr>
      <w:r w:rsidRPr="00B44099">
        <w:rPr>
          <w:bCs/>
        </w:rPr>
        <w:t xml:space="preserve">KEGG enrichments results for </w:t>
      </w:r>
      <w:r w:rsidR="001A0106" w:rsidRPr="00B44099">
        <w:rPr>
          <w:bCs/>
        </w:rPr>
        <w:t>"KEGG CYTOKINE CYTOKINE RECEPTOR INTERACTION" pathway when CDK5RAP3 is low expressed.</w:t>
      </w:r>
    </w:p>
    <w:sectPr w:rsidR="001A0106" w:rsidRPr="00B44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5D988" w14:textId="77777777" w:rsidR="00CF73AD" w:rsidRDefault="00CF73AD" w:rsidP="00592933">
      <w:pPr>
        <w:spacing w:line="240" w:lineRule="auto"/>
      </w:pPr>
      <w:r>
        <w:separator/>
      </w:r>
    </w:p>
  </w:endnote>
  <w:endnote w:type="continuationSeparator" w:id="0">
    <w:p w14:paraId="7FB5DDBC" w14:textId="77777777" w:rsidR="00CF73AD" w:rsidRDefault="00CF73AD" w:rsidP="005929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D44B3" w14:textId="77777777" w:rsidR="00CF73AD" w:rsidRDefault="00CF73AD" w:rsidP="00592933">
      <w:pPr>
        <w:spacing w:line="240" w:lineRule="auto"/>
      </w:pPr>
      <w:r>
        <w:separator/>
      </w:r>
    </w:p>
  </w:footnote>
  <w:footnote w:type="continuationSeparator" w:id="0">
    <w:p w14:paraId="351AB95B" w14:textId="77777777" w:rsidR="00CF73AD" w:rsidRDefault="00CF73AD" w:rsidP="005929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0C9"/>
    <w:rsid w:val="000A62F1"/>
    <w:rsid w:val="001A0106"/>
    <w:rsid w:val="00345D3D"/>
    <w:rsid w:val="00413229"/>
    <w:rsid w:val="00533E28"/>
    <w:rsid w:val="00592933"/>
    <w:rsid w:val="005940C9"/>
    <w:rsid w:val="00713637"/>
    <w:rsid w:val="00731FE8"/>
    <w:rsid w:val="007F3155"/>
    <w:rsid w:val="00880793"/>
    <w:rsid w:val="008960A0"/>
    <w:rsid w:val="009E5570"/>
    <w:rsid w:val="00A557EA"/>
    <w:rsid w:val="00A64C5B"/>
    <w:rsid w:val="00B27648"/>
    <w:rsid w:val="00B44099"/>
    <w:rsid w:val="00CF73AD"/>
    <w:rsid w:val="00DC6A49"/>
    <w:rsid w:val="00F7401C"/>
    <w:rsid w:val="00FC5614"/>
    <w:rsid w:val="00FF5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C94B1"/>
  <w15:chartTrackingRefBased/>
  <w15:docId w15:val="{6B99E188-84CF-4849-B079-F7493078B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29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293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29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友欣</dc:creator>
  <cp:keywords/>
  <dc:description/>
  <cp:lastModifiedBy>高 友欣</cp:lastModifiedBy>
  <cp:revision>11</cp:revision>
  <dcterms:created xsi:type="dcterms:W3CDTF">2021-12-07T03:54:00Z</dcterms:created>
  <dcterms:modified xsi:type="dcterms:W3CDTF">2022-07-15T02:06:00Z</dcterms:modified>
</cp:coreProperties>
</file>